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86D619" w14:textId="760A49EA" w:rsidR="006C15D4" w:rsidRPr="003703E6" w:rsidRDefault="00305DA9">
      <w:pPr>
        <w:rPr>
          <w:rFonts w:ascii="Times New Roman" w:hAnsi="Times New Roman" w:cs="Times New Roman"/>
          <w:sz w:val="24"/>
          <w:szCs w:val="24"/>
        </w:rPr>
      </w:pPr>
      <w:r w:rsidRPr="003703E6">
        <w:rPr>
          <w:rFonts w:ascii="Times New Roman" w:hAnsi="Times New Roman" w:cs="Times New Roman"/>
          <w:b/>
          <w:sz w:val="24"/>
          <w:szCs w:val="24"/>
        </w:rPr>
        <w:t>Additional file</w:t>
      </w:r>
      <w:r w:rsidR="008F32EA" w:rsidRPr="003703E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333E6">
        <w:rPr>
          <w:rFonts w:ascii="Times New Roman" w:hAnsi="Times New Roman" w:cs="Times New Roman"/>
          <w:b/>
          <w:sz w:val="24"/>
          <w:szCs w:val="24"/>
        </w:rPr>
        <w:t>2</w:t>
      </w:r>
      <w:r w:rsidR="008F32EA" w:rsidRPr="003703E6">
        <w:rPr>
          <w:rFonts w:ascii="Times New Roman" w:hAnsi="Times New Roman" w:cs="Times New Roman"/>
          <w:b/>
          <w:sz w:val="24"/>
          <w:szCs w:val="24"/>
        </w:rPr>
        <w:t>: Table S1</w:t>
      </w:r>
      <w:r w:rsidR="008F32EA" w:rsidRPr="003703E6">
        <w:rPr>
          <w:rFonts w:ascii="Times New Roman" w:hAnsi="Times New Roman" w:cs="Times New Roman"/>
          <w:sz w:val="24"/>
          <w:szCs w:val="24"/>
        </w:rPr>
        <w:t xml:space="preserve">. </w:t>
      </w:r>
      <w:r w:rsidR="004E64C2">
        <w:rPr>
          <w:rFonts w:ascii="Times New Roman" w:hAnsi="Times New Roman" w:cs="Times New Roman"/>
          <w:sz w:val="24"/>
          <w:szCs w:val="24"/>
        </w:rPr>
        <w:t xml:space="preserve">Details of the mosquito populations used in this study, with GenBank accession numbers for </w:t>
      </w:r>
      <w:r w:rsidR="004E64C2" w:rsidRPr="003703E6">
        <w:rPr>
          <w:rFonts w:ascii="Times New Roman" w:hAnsi="Times New Roman" w:cs="Times New Roman"/>
          <w:i/>
          <w:sz w:val="24"/>
          <w:szCs w:val="24"/>
        </w:rPr>
        <w:t>CO1</w:t>
      </w:r>
      <w:r w:rsidR="004E64C2">
        <w:rPr>
          <w:rFonts w:ascii="Times New Roman" w:hAnsi="Times New Roman" w:cs="Times New Roman"/>
          <w:sz w:val="24"/>
          <w:szCs w:val="24"/>
        </w:rPr>
        <w:t xml:space="preserve"> and </w:t>
      </w:r>
      <w:r w:rsidR="004E64C2" w:rsidRPr="003703E6">
        <w:rPr>
          <w:rFonts w:ascii="Times New Roman" w:hAnsi="Times New Roman" w:cs="Times New Roman"/>
          <w:i/>
          <w:sz w:val="24"/>
          <w:szCs w:val="24"/>
        </w:rPr>
        <w:t>ND5</w:t>
      </w:r>
      <w:r w:rsidR="004E64C2">
        <w:rPr>
          <w:rFonts w:ascii="Times New Roman" w:hAnsi="Times New Roman" w:cs="Times New Roman"/>
          <w:sz w:val="24"/>
          <w:szCs w:val="24"/>
        </w:rPr>
        <w:t xml:space="preserve"> gen</w:t>
      </w:r>
      <w:r w:rsidR="006B497D">
        <w:rPr>
          <w:rFonts w:ascii="Times New Roman" w:hAnsi="Times New Roman" w:cs="Times New Roman"/>
          <w:sz w:val="24"/>
          <w:szCs w:val="24"/>
        </w:rPr>
        <w:t>e</w:t>
      </w:r>
      <w:r w:rsidR="004E64C2">
        <w:rPr>
          <w:rFonts w:ascii="Times New Roman" w:hAnsi="Times New Roman" w:cs="Times New Roman"/>
          <w:sz w:val="24"/>
          <w:szCs w:val="24"/>
        </w:rPr>
        <w:t xml:space="preserve"> sequences.</w:t>
      </w:r>
    </w:p>
    <w:tbl>
      <w:tblPr>
        <w:tblW w:w="4991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13"/>
        <w:gridCol w:w="1109"/>
        <w:gridCol w:w="1277"/>
        <w:gridCol w:w="870"/>
        <w:gridCol w:w="842"/>
        <w:gridCol w:w="966"/>
        <w:gridCol w:w="1012"/>
        <w:gridCol w:w="1031"/>
        <w:gridCol w:w="1031"/>
      </w:tblGrid>
      <w:tr w:rsidR="00305DA9" w:rsidRPr="009F12D4" w14:paraId="606F1CE9" w14:textId="77777777" w:rsidTr="003703E6">
        <w:trPr>
          <w:trHeight w:val="250"/>
        </w:trPr>
        <w:tc>
          <w:tcPr>
            <w:tcW w:w="60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E7E6E6"/>
            <w:hideMark/>
          </w:tcPr>
          <w:p w14:paraId="2BE2FAC9" w14:textId="77777777" w:rsidR="00305DA9" w:rsidRPr="009F12D4" w:rsidRDefault="00305DA9" w:rsidP="00AD21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pecies</w:t>
            </w:r>
          </w:p>
        </w:tc>
        <w:tc>
          <w:tcPr>
            <w:tcW w:w="60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E7E6E6"/>
            <w:hideMark/>
          </w:tcPr>
          <w:p w14:paraId="3DBBCB75" w14:textId="77777777" w:rsidR="00305DA9" w:rsidRPr="009F12D4" w:rsidRDefault="00305D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opulation</w:t>
            </w:r>
          </w:p>
        </w:tc>
        <w:tc>
          <w:tcPr>
            <w:tcW w:w="69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E7E6E6"/>
            <w:hideMark/>
          </w:tcPr>
          <w:p w14:paraId="68792A8F" w14:textId="77777777" w:rsidR="00305DA9" w:rsidRPr="009F12D4" w:rsidRDefault="00305D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atitude, longitude</w:t>
            </w:r>
          </w:p>
        </w:tc>
        <w:tc>
          <w:tcPr>
            <w:tcW w:w="47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E7E6E6"/>
            <w:hideMark/>
          </w:tcPr>
          <w:p w14:paraId="0B628EBD" w14:textId="77777777" w:rsidR="00305DA9" w:rsidRPr="009F12D4" w:rsidRDefault="00305D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ollection year</w:t>
            </w:r>
          </w:p>
        </w:tc>
        <w:tc>
          <w:tcPr>
            <w:tcW w:w="45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E7E6E6"/>
            <w:hideMark/>
          </w:tcPr>
          <w:p w14:paraId="5F0A9384" w14:textId="77777777" w:rsidR="00305DA9" w:rsidRPr="009F12D4" w:rsidRDefault="00305D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abitat</w:t>
            </w:r>
          </w:p>
        </w:tc>
        <w:tc>
          <w:tcPr>
            <w:tcW w:w="52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E7E6E6"/>
            <w:hideMark/>
          </w:tcPr>
          <w:p w14:paraId="33CA2B43" w14:textId="77777777" w:rsidR="00305DA9" w:rsidRPr="009F12D4" w:rsidRDefault="00305D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verage winter temperature</w:t>
            </w:r>
          </w:p>
        </w:tc>
        <w:tc>
          <w:tcPr>
            <w:tcW w:w="54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E7E6E6"/>
            <w:hideMark/>
          </w:tcPr>
          <w:p w14:paraId="6DEA69ED" w14:textId="77777777" w:rsidR="00305DA9" w:rsidRPr="009F12D4" w:rsidRDefault="00305D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verage precipitation</w:t>
            </w:r>
          </w:p>
        </w:tc>
        <w:tc>
          <w:tcPr>
            <w:tcW w:w="111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54EE98F7" w14:textId="03C29DB5" w:rsidR="00305DA9" w:rsidRPr="009F12D4" w:rsidRDefault="004E64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e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ank </w:t>
            </w:r>
            <w:r w:rsidR="00305DA9"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ccession numbe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</w:tr>
      <w:tr w:rsidR="00305DA9" w:rsidRPr="009F12D4" w14:paraId="0D77449F" w14:textId="77777777" w:rsidTr="003703E6">
        <w:trPr>
          <w:trHeight w:val="229"/>
        </w:trPr>
        <w:tc>
          <w:tcPr>
            <w:tcW w:w="60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21B5070A" w14:textId="77777777" w:rsidR="00305DA9" w:rsidRPr="009F12D4" w:rsidRDefault="00305D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38DBCFCB" w14:textId="77777777" w:rsidR="00305DA9" w:rsidRPr="009F12D4" w:rsidRDefault="00305D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63BF6B52" w14:textId="77777777" w:rsidR="00305DA9" w:rsidRPr="009F12D4" w:rsidRDefault="00305D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7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41851B0E" w14:textId="77777777" w:rsidR="00305DA9" w:rsidRPr="009F12D4" w:rsidRDefault="00305D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2A6BC200" w14:textId="77777777" w:rsidR="00305DA9" w:rsidRPr="009F12D4" w:rsidRDefault="00305D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02FE52A5" w14:textId="77777777" w:rsidR="00305DA9" w:rsidRPr="009F12D4" w:rsidRDefault="00305D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71B532D8" w14:textId="77777777" w:rsidR="00305DA9" w:rsidRPr="009F12D4" w:rsidRDefault="00305D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hideMark/>
          </w:tcPr>
          <w:p w14:paraId="4F6C7D6F" w14:textId="77777777" w:rsidR="00305DA9" w:rsidRPr="003703E6" w:rsidRDefault="00305D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3703E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  <w:t>CO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hideMark/>
          </w:tcPr>
          <w:p w14:paraId="1014EA90" w14:textId="77777777" w:rsidR="00305DA9" w:rsidRPr="003703E6" w:rsidRDefault="00305D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3703E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  <w:t>ND5</w:t>
            </w:r>
          </w:p>
        </w:tc>
      </w:tr>
      <w:tr w:rsidR="00305DA9" w:rsidRPr="009F12D4" w14:paraId="42B44F44" w14:textId="77777777" w:rsidTr="002D3F46">
        <w:trPr>
          <w:trHeight w:val="333"/>
        </w:trPr>
        <w:tc>
          <w:tcPr>
            <w:tcW w:w="602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9044FB" w14:textId="5C28DA6E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e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des </w:t>
            </w:r>
            <w:r w:rsidRPr="009F12D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lbopictus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B31405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17_Wonju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13DE8E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°22'52.6"N 127°53'36.1"E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4DC626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17.08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B79477" w14:textId="77777777" w:rsidR="00305DA9" w:rsidRPr="00C01739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739">
              <w:rPr>
                <w:rFonts w:ascii="Times New Roman" w:hAnsi="Times New Roman" w:cs="Times New Roman"/>
                <w:sz w:val="16"/>
                <w:szCs w:val="16"/>
              </w:rPr>
              <w:t>Rural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C79251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2.5</w:t>
            </w:r>
            <w:r w:rsidRPr="009F12D4">
              <w:rPr>
                <w:rFonts w:ascii="Segoe UI Symbol" w:eastAsia="맑은 고딕" w:hAnsi="Segoe UI Symbol" w:cs="Times New Roman"/>
                <w:color w:val="000000"/>
                <w:kern w:val="0"/>
                <w:sz w:val="16"/>
                <w:szCs w:val="16"/>
              </w:rPr>
              <w:t>℃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44F548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63.6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82AC6A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W526509-MW526526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1D2F81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W526720-MW526737</w:t>
            </w:r>
          </w:p>
        </w:tc>
      </w:tr>
      <w:tr w:rsidR="00305DA9" w:rsidRPr="009F12D4" w14:paraId="391E07C7" w14:textId="77777777" w:rsidTr="002D3F46">
        <w:trPr>
          <w:trHeight w:val="333"/>
        </w:trPr>
        <w:tc>
          <w:tcPr>
            <w:tcW w:w="602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1B0A8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F2E569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20_Wonju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57D8D1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°22'52.6"N 127°53'36.1"E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25A471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20.0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2246B7" w14:textId="77777777" w:rsidR="00305DA9" w:rsidRPr="00C01739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739">
              <w:rPr>
                <w:rFonts w:ascii="Times New Roman" w:hAnsi="Times New Roman" w:cs="Times New Roman"/>
                <w:sz w:val="16"/>
                <w:szCs w:val="16"/>
              </w:rPr>
              <w:t>Rural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FF8EC8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6</w:t>
            </w:r>
            <w:r w:rsidRPr="009F12D4">
              <w:rPr>
                <w:rFonts w:ascii="Cambria Math" w:eastAsia="맑은 고딕" w:hAnsi="Cambria Math" w:cs="Cambria Math"/>
                <w:color w:val="000000"/>
                <w:kern w:val="0"/>
                <w:sz w:val="16"/>
                <w:szCs w:val="16"/>
              </w:rPr>
              <w:t>℃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156041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17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1A7009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W526527-MW526544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48DB9D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W526738-MW526755</w:t>
            </w:r>
          </w:p>
        </w:tc>
      </w:tr>
      <w:tr w:rsidR="00305DA9" w:rsidRPr="009F12D4" w14:paraId="21390E31" w14:textId="77777777" w:rsidTr="002D3F46">
        <w:trPr>
          <w:trHeight w:val="333"/>
        </w:trPr>
        <w:tc>
          <w:tcPr>
            <w:tcW w:w="602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D2CCB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4C36E0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oncheon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E1DBA9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°58'35.6"N 127°04'05.3"E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B4A347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17.0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E8E688" w14:textId="77777777" w:rsidR="00305DA9" w:rsidRPr="00C01739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7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Forest 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E0E678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3.8</w:t>
            </w:r>
            <w:r w:rsidRPr="009F12D4">
              <w:rPr>
                <w:rFonts w:ascii="Segoe UI Symbol" w:eastAsia="맑은 고딕" w:hAnsi="Segoe UI Symbol" w:cs="Times New Roman"/>
                <w:color w:val="000000"/>
                <w:kern w:val="0"/>
                <w:sz w:val="16"/>
                <w:szCs w:val="16"/>
              </w:rPr>
              <w:t>℃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F65520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89.7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2C63B2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W526545-MW526549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F990E9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W526756-MW526760</w:t>
            </w:r>
          </w:p>
        </w:tc>
      </w:tr>
      <w:tr w:rsidR="00305DA9" w:rsidRPr="009F12D4" w14:paraId="2986DFEB" w14:textId="77777777" w:rsidTr="002D3F46">
        <w:trPr>
          <w:trHeight w:val="333"/>
        </w:trPr>
        <w:tc>
          <w:tcPr>
            <w:tcW w:w="602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23596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2E6F6C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angsan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7530FE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5°31'13.9"N 129°00'40.1"E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E540EF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17.0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F907A9" w14:textId="77777777" w:rsidR="00305DA9" w:rsidRPr="00C01739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7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Forest 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A7BB87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9F12D4">
              <w:rPr>
                <w:rFonts w:ascii="Segoe UI Symbol" w:eastAsia="맑은 고딕" w:hAnsi="Segoe UI Symbol" w:cs="Times New Roman"/>
                <w:color w:val="000000"/>
                <w:kern w:val="0"/>
                <w:sz w:val="16"/>
                <w:szCs w:val="16"/>
              </w:rPr>
              <w:t>℃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D221C8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20.2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66B32B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W526550-MW52656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F47DB1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W526761-MW526772</w:t>
            </w:r>
          </w:p>
        </w:tc>
      </w:tr>
      <w:tr w:rsidR="00305DA9" w:rsidRPr="009F12D4" w14:paraId="0C32A89F" w14:textId="77777777" w:rsidTr="002D3F46">
        <w:trPr>
          <w:trHeight w:val="333"/>
        </w:trPr>
        <w:tc>
          <w:tcPr>
            <w:tcW w:w="602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91470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A1CCE7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20_Anyang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3E86F1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°22'01.7"N 126°57'39.0"E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CBC144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20.08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C20EE5" w14:textId="77777777" w:rsidR="00305DA9" w:rsidRPr="00C01739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7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ark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C21BB8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2</w:t>
            </w:r>
            <w:r w:rsidRPr="009F12D4">
              <w:rPr>
                <w:rFonts w:ascii="Segoe UI Symbol" w:eastAsia="맑은 고딕" w:hAnsi="Segoe UI Symbol" w:cs="Times New Roman"/>
                <w:color w:val="000000"/>
                <w:kern w:val="0"/>
                <w:sz w:val="16"/>
                <w:szCs w:val="16"/>
              </w:rPr>
              <w:t>℃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AE21FB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35.5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5A869A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W526562-MW526565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EABBC8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W526773-MW526776</w:t>
            </w:r>
          </w:p>
        </w:tc>
      </w:tr>
      <w:tr w:rsidR="00305DA9" w:rsidRPr="009F12D4" w14:paraId="60F0C709" w14:textId="77777777" w:rsidTr="002D3F46">
        <w:trPr>
          <w:trHeight w:val="333"/>
        </w:trPr>
        <w:tc>
          <w:tcPr>
            <w:tcW w:w="602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BA1C0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F8E8E4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18_Anyang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0B37C3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°22'01.7"N 126°57'39.0"E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6711E0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18.06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2596A4" w14:textId="77777777" w:rsidR="00305DA9" w:rsidRPr="00C01739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7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ark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10EA5E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2</w:t>
            </w:r>
            <w:r w:rsidRPr="009F12D4">
              <w:rPr>
                <w:rFonts w:ascii="Segoe UI Symbol" w:eastAsia="맑은 고딕" w:hAnsi="Segoe UI Symbol" w:cs="Times New Roman"/>
                <w:color w:val="000000"/>
                <w:kern w:val="0"/>
                <w:sz w:val="16"/>
                <w:szCs w:val="16"/>
              </w:rPr>
              <w:t>℃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FBFB5B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93.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E6986A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W526566-MW526569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7209D9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W526777-MW526780</w:t>
            </w:r>
          </w:p>
        </w:tc>
      </w:tr>
      <w:tr w:rsidR="00305DA9" w:rsidRPr="009F12D4" w14:paraId="05A101A7" w14:textId="77777777" w:rsidTr="002D3F46">
        <w:trPr>
          <w:trHeight w:val="333"/>
        </w:trPr>
        <w:tc>
          <w:tcPr>
            <w:tcW w:w="602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09231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C5272F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huncheon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7D178F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°53'15.0"N 127°44'02.9"E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FD887D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17.08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69FE73" w14:textId="77777777" w:rsidR="00305DA9" w:rsidRPr="00C01739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7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Forest 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534FD9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4.1</w:t>
            </w:r>
            <w:r w:rsidRPr="009F12D4">
              <w:rPr>
                <w:rFonts w:ascii="Segoe UI Symbol" w:eastAsia="맑은 고딕" w:hAnsi="Segoe UI Symbol" w:cs="Times New Roman"/>
                <w:color w:val="000000"/>
                <w:kern w:val="0"/>
                <w:sz w:val="16"/>
                <w:szCs w:val="16"/>
              </w:rPr>
              <w:t>℃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2B4260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17.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9E312B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W526570-MW526576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D125B9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W526781-MW526787</w:t>
            </w:r>
          </w:p>
        </w:tc>
      </w:tr>
      <w:tr w:rsidR="00305DA9" w:rsidRPr="009F12D4" w14:paraId="173A3791" w14:textId="77777777" w:rsidTr="002D3F46">
        <w:trPr>
          <w:trHeight w:val="333"/>
        </w:trPr>
        <w:tc>
          <w:tcPr>
            <w:tcW w:w="602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9162C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6459CC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heongyang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D5A959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°24'28.5"N 126°51'04.8"E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CE84B0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17.09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C5271C" w14:textId="77777777" w:rsidR="00305DA9" w:rsidRPr="00C01739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7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Forest 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7A2879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5</w:t>
            </w:r>
            <w:r w:rsidRPr="009F12D4">
              <w:rPr>
                <w:rFonts w:ascii="Segoe UI Symbol" w:eastAsia="맑은 고딕" w:hAnsi="Segoe UI Symbol" w:cs="Times New Roman"/>
                <w:color w:val="000000"/>
                <w:kern w:val="0"/>
                <w:sz w:val="16"/>
                <w:szCs w:val="16"/>
              </w:rPr>
              <w:t>℃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6F98DB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56.2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47B671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W526577-MW526578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2EDF52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W526788-MW526789</w:t>
            </w:r>
          </w:p>
        </w:tc>
      </w:tr>
      <w:tr w:rsidR="00305DA9" w:rsidRPr="009F12D4" w14:paraId="5B034570" w14:textId="77777777" w:rsidTr="002D3F46">
        <w:trPr>
          <w:trHeight w:val="333"/>
        </w:trPr>
        <w:tc>
          <w:tcPr>
            <w:tcW w:w="602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26302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4D1972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aejeon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D5FC75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°21'02.3"N 127°21'35.5"E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4310BD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17.09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E5DC6F" w14:textId="77777777" w:rsidR="00305DA9" w:rsidRPr="00C01739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7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Forest 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464385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.1</w:t>
            </w:r>
            <w:r w:rsidRPr="009F12D4">
              <w:rPr>
                <w:rFonts w:ascii="Segoe UI Symbol" w:eastAsia="맑은 고딕" w:hAnsi="Segoe UI Symbol" w:cs="Times New Roman"/>
                <w:color w:val="000000"/>
                <w:kern w:val="0"/>
                <w:sz w:val="16"/>
                <w:szCs w:val="16"/>
              </w:rPr>
              <w:t>℃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99442B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27.5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D91364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W526579-MW526586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C9C123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W526790-MW526797</w:t>
            </w:r>
          </w:p>
        </w:tc>
      </w:tr>
      <w:tr w:rsidR="00305DA9" w:rsidRPr="009F12D4" w14:paraId="0EE44FFE" w14:textId="77777777" w:rsidTr="002D3F46">
        <w:trPr>
          <w:trHeight w:val="333"/>
        </w:trPr>
        <w:tc>
          <w:tcPr>
            <w:tcW w:w="602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8BBED8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252030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wacheon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50A25D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°26'00.0"N 126°59'00.1"E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7183DA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20.0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DC39A1" w14:textId="77777777" w:rsidR="00305DA9" w:rsidRPr="00C01739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7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Forest 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9BC403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2</w:t>
            </w:r>
            <w:r w:rsidRPr="009F12D4">
              <w:rPr>
                <w:rFonts w:ascii="Segoe UI Symbol" w:eastAsia="맑은 고딕" w:hAnsi="Segoe UI Symbol" w:cs="Times New Roman"/>
                <w:color w:val="000000"/>
                <w:kern w:val="0"/>
                <w:sz w:val="16"/>
                <w:szCs w:val="16"/>
              </w:rPr>
              <w:t>℃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BB577D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35.5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1863A7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W526587-MW526593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B3C047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W526798-MW526804</w:t>
            </w:r>
          </w:p>
        </w:tc>
      </w:tr>
      <w:tr w:rsidR="00305DA9" w:rsidRPr="009F12D4" w14:paraId="775BF0AD" w14:textId="77777777" w:rsidTr="002D3F46">
        <w:trPr>
          <w:trHeight w:val="333"/>
        </w:trPr>
        <w:tc>
          <w:tcPr>
            <w:tcW w:w="602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DD81D6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CAE248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eoje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57C170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4°46'43.8"N 128°38'42.1"E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A4EB5C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17.0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E60410" w14:textId="77777777" w:rsidR="00305DA9" w:rsidRPr="00C01739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7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Forest 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3692E8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8</w:t>
            </w:r>
            <w:r w:rsidRPr="009F12D4">
              <w:rPr>
                <w:rFonts w:ascii="Segoe UI Symbol" w:eastAsia="맑은 고딕" w:hAnsi="Segoe UI Symbol" w:cs="Times New Roman"/>
                <w:color w:val="000000"/>
                <w:kern w:val="0"/>
                <w:sz w:val="16"/>
                <w:szCs w:val="16"/>
              </w:rPr>
              <w:t>℃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AEB7DC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11.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D023DA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W526594-MW526598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FC2D20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W526805-MW526809</w:t>
            </w:r>
          </w:p>
        </w:tc>
      </w:tr>
      <w:tr w:rsidR="00305DA9" w:rsidRPr="009F12D4" w14:paraId="17C9B418" w14:textId="77777777" w:rsidTr="002D3F46">
        <w:trPr>
          <w:trHeight w:val="333"/>
        </w:trPr>
        <w:tc>
          <w:tcPr>
            <w:tcW w:w="602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2D04B3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1A1793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wangju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07465A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5°07'53.0"N 126°57'30.0"E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22F6BC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17.09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6076DF" w14:textId="77777777" w:rsidR="00305DA9" w:rsidRPr="00C01739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7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Forest 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BD040E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</w:t>
            </w:r>
            <w:r w:rsidRPr="009F12D4">
              <w:rPr>
                <w:rFonts w:ascii="Segoe UI Symbol" w:eastAsia="맑은 고딕" w:hAnsi="Segoe UI Symbol" w:cs="Times New Roman"/>
                <w:color w:val="000000"/>
                <w:kern w:val="0"/>
                <w:sz w:val="16"/>
                <w:szCs w:val="16"/>
              </w:rPr>
              <w:t>℃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516C05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36.6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A9DAF9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W526599-MW526600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427686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W526810-MW526811</w:t>
            </w:r>
          </w:p>
        </w:tc>
      </w:tr>
      <w:tr w:rsidR="00305DA9" w:rsidRPr="009F12D4" w14:paraId="1EABE82B" w14:textId="77777777" w:rsidTr="002D3F46">
        <w:trPr>
          <w:trHeight w:val="333"/>
        </w:trPr>
        <w:tc>
          <w:tcPr>
            <w:tcW w:w="602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EC626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D479F2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yeongju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570019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5°50'41.4"N 129°11'43.4"E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AB87FD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17.0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8CC4A3" w14:textId="77777777" w:rsidR="00305DA9" w:rsidRPr="00C01739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7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Forest 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605EE1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</w:t>
            </w:r>
            <w:r w:rsidRPr="009F12D4">
              <w:rPr>
                <w:rFonts w:ascii="Segoe UI Symbol" w:eastAsia="맑은 고딕" w:hAnsi="Segoe UI Symbol" w:cs="Times New Roman"/>
                <w:color w:val="000000"/>
                <w:kern w:val="0"/>
                <w:sz w:val="16"/>
                <w:szCs w:val="16"/>
              </w:rPr>
              <w:t>℃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24CA63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90.7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74FA20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W526601-MW526602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AC8660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W526812-MW526813</w:t>
            </w:r>
          </w:p>
        </w:tc>
      </w:tr>
      <w:tr w:rsidR="00305DA9" w:rsidRPr="009F12D4" w14:paraId="19C872B0" w14:textId="77777777" w:rsidTr="002D3F46">
        <w:trPr>
          <w:trHeight w:val="333"/>
        </w:trPr>
        <w:tc>
          <w:tcPr>
            <w:tcW w:w="602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F6848D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47E146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Jeung-do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9A2247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4°59'15.8"N 126°08'07.3"E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21F48E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17.0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AFC19A" w14:textId="77777777" w:rsidR="00305DA9" w:rsidRPr="00C01739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7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Forest 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A31EDD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E3F009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22.5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7C4463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W526603-MW526607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586FDE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W526814-MW526818</w:t>
            </w:r>
          </w:p>
        </w:tc>
      </w:tr>
      <w:tr w:rsidR="00305DA9" w:rsidRPr="009F12D4" w14:paraId="64010E34" w14:textId="77777777" w:rsidTr="002D3F46">
        <w:trPr>
          <w:trHeight w:val="333"/>
        </w:trPr>
        <w:tc>
          <w:tcPr>
            <w:tcW w:w="602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49803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A88F46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Jeonju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8D1E4A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5°50'37.2"N 127°07'09.0"E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CFB6A7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17.0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9F003B" w14:textId="77777777" w:rsidR="00305DA9" w:rsidRPr="00C01739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7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ark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D8AFEC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F12D4">
              <w:rPr>
                <w:rFonts w:ascii="Segoe UI Symbol" w:eastAsia="맑은 고딕" w:hAnsi="Segoe UI Symbol" w:cs="Times New Roman"/>
                <w:color w:val="000000"/>
                <w:kern w:val="0"/>
                <w:sz w:val="16"/>
                <w:szCs w:val="16"/>
              </w:rPr>
              <w:t>℃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E1DE6E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47.8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1EF8CD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W526608-MW526635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3BBE51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W526819-MW526846</w:t>
            </w:r>
          </w:p>
        </w:tc>
      </w:tr>
      <w:tr w:rsidR="00305DA9" w:rsidRPr="009F12D4" w14:paraId="421C40E7" w14:textId="77777777" w:rsidTr="002D3F46">
        <w:trPr>
          <w:trHeight w:val="333"/>
        </w:trPr>
        <w:tc>
          <w:tcPr>
            <w:tcW w:w="602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8AC67F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EDB54D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okcho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512988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°12'10.5"N 128°33'07.5"E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B32916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20.09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3C134C" w14:textId="77777777" w:rsidR="00305DA9" w:rsidRPr="00C01739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7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Forest 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BD3070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</w:t>
            </w:r>
            <w:r w:rsidRPr="009F12D4">
              <w:rPr>
                <w:rFonts w:ascii="Segoe UI Symbol" w:eastAsia="맑은 고딕" w:hAnsi="Segoe UI Symbol" w:cs="Times New Roman"/>
                <w:color w:val="000000"/>
                <w:kern w:val="0"/>
                <w:sz w:val="16"/>
                <w:szCs w:val="16"/>
              </w:rPr>
              <w:t>℃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F80CD5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85.8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11208A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W526636-MW526648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1A542E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W526847-MW526859</w:t>
            </w:r>
          </w:p>
        </w:tc>
      </w:tr>
      <w:tr w:rsidR="00305DA9" w:rsidRPr="009F12D4" w14:paraId="1A419B78" w14:textId="77777777" w:rsidTr="002D3F46">
        <w:trPr>
          <w:trHeight w:val="333"/>
        </w:trPr>
        <w:tc>
          <w:tcPr>
            <w:tcW w:w="602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2AFBD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4CCCFD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oul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60CBE4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°36'32.9"N 126°54'06.5"E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7ADCB2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20.0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715D9A" w14:textId="77777777" w:rsidR="00305DA9" w:rsidRPr="00C01739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7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Forest 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20949D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9F12D4">
              <w:rPr>
                <w:rFonts w:ascii="Segoe UI Symbol" w:eastAsia="맑은 고딕" w:hAnsi="Segoe UI Symbol" w:cs="Times New Roman"/>
                <w:color w:val="000000"/>
                <w:kern w:val="0"/>
                <w:sz w:val="16"/>
                <w:szCs w:val="16"/>
              </w:rPr>
              <w:t>℃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F249A9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51.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00D7B2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W526649-MW52665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5FB8CE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W526860-MW526862</w:t>
            </w:r>
          </w:p>
        </w:tc>
      </w:tr>
      <w:tr w:rsidR="00305DA9" w:rsidRPr="009F12D4" w14:paraId="7C75F523" w14:textId="77777777" w:rsidTr="002D3F46">
        <w:trPr>
          <w:trHeight w:val="333"/>
        </w:trPr>
        <w:tc>
          <w:tcPr>
            <w:tcW w:w="602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5FBE5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CD6DF6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oju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00542D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°18'43.5"N 127°36'52.8"E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AA2C12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20.0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6993B1" w14:textId="77777777" w:rsidR="00305DA9" w:rsidRPr="00C01739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7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Forest 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53CF62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</w:t>
            </w:r>
            <w:r w:rsidRPr="009F12D4">
              <w:rPr>
                <w:rFonts w:ascii="Segoe UI Symbol" w:eastAsia="맑은 고딕" w:hAnsi="Segoe UI Symbol" w:cs="Times New Roman"/>
                <w:color w:val="000000"/>
                <w:kern w:val="0"/>
                <w:sz w:val="16"/>
                <w:szCs w:val="16"/>
              </w:rPr>
              <w:t>℃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47B387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68.8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BEFC1D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W526652-MW526654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DAB59C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W526863-MW526865</w:t>
            </w:r>
          </w:p>
        </w:tc>
      </w:tr>
      <w:tr w:rsidR="00305DA9" w:rsidRPr="009F12D4" w14:paraId="75DD24FD" w14:textId="77777777" w:rsidTr="002D3F46">
        <w:trPr>
          <w:trHeight w:val="333"/>
        </w:trPr>
        <w:tc>
          <w:tcPr>
            <w:tcW w:w="602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A4D41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829519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osu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9EBBCB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4°47'57.0"N 127°44'52.4"E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97412C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20.06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AC1A6F" w14:textId="77777777" w:rsidR="00305DA9" w:rsidRPr="00C01739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7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Forest 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7F1247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5</w:t>
            </w:r>
            <w:r w:rsidRPr="009F12D4">
              <w:rPr>
                <w:rFonts w:ascii="Segoe UI Symbol" w:eastAsia="맑은 고딕" w:hAnsi="Segoe UI Symbol" w:cs="Times New Roman"/>
                <w:color w:val="000000"/>
                <w:kern w:val="0"/>
                <w:sz w:val="16"/>
                <w:szCs w:val="16"/>
              </w:rPr>
              <w:t>℃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ED1499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51.9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3BED26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W526655-MW526656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05B428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W526866-MW526867</w:t>
            </w:r>
          </w:p>
        </w:tc>
      </w:tr>
      <w:tr w:rsidR="00305DA9" w:rsidRPr="009F12D4" w14:paraId="6301B748" w14:textId="77777777" w:rsidTr="002D3F46">
        <w:trPr>
          <w:trHeight w:val="333"/>
        </w:trPr>
        <w:tc>
          <w:tcPr>
            <w:tcW w:w="602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E10289" w14:textId="26509836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e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des </w:t>
            </w:r>
            <w:r w:rsidRPr="009F12D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lavopictus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2B1684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17_Wonju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0B8A24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°22'52.6"N 127°53'36.1"E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BF45CC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17.08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E557DC" w14:textId="77777777" w:rsidR="00305DA9" w:rsidRPr="00C01739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01739">
              <w:rPr>
                <w:rFonts w:ascii="Times New Roman" w:hAnsi="Times New Roman" w:cs="Times New Roman"/>
                <w:sz w:val="16"/>
                <w:szCs w:val="16"/>
              </w:rPr>
              <w:t>Rural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6867F7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2.5</w:t>
            </w:r>
            <w:r w:rsidRPr="009F12D4">
              <w:rPr>
                <w:rFonts w:ascii="Segoe UI Symbol" w:eastAsia="맑은 고딕" w:hAnsi="Segoe UI Symbol" w:cs="Times New Roman"/>
                <w:color w:val="000000"/>
                <w:kern w:val="0"/>
                <w:sz w:val="16"/>
                <w:szCs w:val="16"/>
              </w:rPr>
              <w:t>℃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694ECA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63.6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006FF9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W539251-MW539256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2D4A66E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W539085-MW539090</w:t>
            </w:r>
          </w:p>
        </w:tc>
      </w:tr>
      <w:tr w:rsidR="00305DA9" w:rsidRPr="009F12D4" w14:paraId="11A11D6D" w14:textId="77777777" w:rsidTr="002D3F46">
        <w:trPr>
          <w:trHeight w:val="333"/>
        </w:trPr>
        <w:tc>
          <w:tcPr>
            <w:tcW w:w="602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E11F98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85ED45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17_Uiwang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EC7536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°21'57.9"N 126°58'20.9"E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599046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17.09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00D0C8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Forest 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564C2A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2.2</w:t>
            </w:r>
            <w:r w:rsidRPr="009F12D4">
              <w:rPr>
                <w:rFonts w:ascii="Segoe UI Symbol" w:eastAsia="맑은 고딕" w:hAnsi="Segoe UI Symbol" w:cs="Times New Roman"/>
                <w:color w:val="000000"/>
                <w:kern w:val="0"/>
                <w:sz w:val="16"/>
                <w:szCs w:val="16"/>
              </w:rPr>
              <w:t>℃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B4DA59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28.6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29622B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W539230-MW539250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A803A8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W539064-MW539084</w:t>
            </w:r>
          </w:p>
        </w:tc>
      </w:tr>
      <w:tr w:rsidR="00305DA9" w:rsidRPr="009F12D4" w14:paraId="0C5C8EEF" w14:textId="77777777" w:rsidTr="002D3F46">
        <w:trPr>
          <w:trHeight w:val="333"/>
        </w:trPr>
        <w:tc>
          <w:tcPr>
            <w:tcW w:w="602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F28675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1D289F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20_Uiwang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AC27D1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°21'57.9"N 126°58'20.9"E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803E6A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20.0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E738E8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Forest 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7EF24D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2</w:t>
            </w:r>
            <w:r w:rsidRPr="009F12D4">
              <w:rPr>
                <w:rFonts w:ascii="Segoe UI Symbol" w:eastAsia="맑은 고딕" w:hAnsi="Segoe UI Symbol" w:cs="Times New Roman"/>
                <w:color w:val="000000"/>
                <w:kern w:val="0"/>
                <w:sz w:val="16"/>
                <w:szCs w:val="16"/>
              </w:rPr>
              <w:t>℃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223B87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35.5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5295CB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W539257-MW539266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494803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W539091-MW539100</w:t>
            </w:r>
          </w:p>
        </w:tc>
      </w:tr>
      <w:tr w:rsidR="00305DA9" w:rsidRPr="009F12D4" w14:paraId="2B2E688A" w14:textId="77777777" w:rsidTr="002D3F46">
        <w:trPr>
          <w:trHeight w:val="333"/>
        </w:trPr>
        <w:tc>
          <w:tcPr>
            <w:tcW w:w="602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E41368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C9598B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oncheon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7CFE64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°58'35.6"N 127°04'05.3"E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381473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17.0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755C9D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Forest 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6ECEE6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3.8</w:t>
            </w:r>
            <w:r w:rsidRPr="009F12D4">
              <w:rPr>
                <w:rFonts w:ascii="Segoe UI Symbol" w:eastAsia="맑은 고딕" w:hAnsi="Segoe UI Symbol" w:cs="Times New Roman"/>
                <w:color w:val="000000"/>
                <w:kern w:val="0"/>
                <w:sz w:val="16"/>
                <w:szCs w:val="16"/>
              </w:rPr>
              <w:t>℃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041B8E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89.7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A1F3CC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W539267-MW539268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12B174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W539101-MW539102</w:t>
            </w:r>
          </w:p>
        </w:tc>
      </w:tr>
      <w:tr w:rsidR="00305DA9" w:rsidRPr="009F12D4" w14:paraId="32F3EEDE" w14:textId="77777777" w:rsidTr="002D3F46">
        <w:trPr>
          <w:trHeight w:val="333"/>
        </w:trPr>
        <w:tc>
          <w:tcPr>
            <w:tcW w:w="602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6D2EDB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AB4E4B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angsan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E758B5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5°31'13.9"N 129°00'40.1"E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42D9D8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17.0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ABEEE3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Forest 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F855E1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9F12D4">
              <w:rPr>
                <w:rFonts w:ascii="Segoe UI Symbol" w:eastAsia="맑은 고딕" w:hAnsi="Segoe UI Symbol" w:cs="Times New Roman"/>
                <w:color w:val="000000"/>
                <w:kern w:val="0"/>
                <w:sz w:val="16"/>
                <w:szCs w:val="16"/>
              </w:rPr>
              <w:t>℃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03634A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20.2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0503D2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W539269-MW539285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706588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W539103-MW539119</w:t>
            </w:r>
          </w:p>
        </w:tc>
      </w:tr>
      <w:tr w:rsidR="00305DA9" w:rsidRPr="009F12D4" w14:paraId="7170E90B" w14:textId="77777777" w:rsidTr="002D3F46">
        <w:trPr>
          <w:trHeight w:val="333"/>
        </w:trPr>
        <w:tc>
          <w:tcPr>
            <w:tcW w:w="602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1F9A08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650782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san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DE07EE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°43'44.6"N 127°04'41.1"E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E2F91F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17.09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7BF4ED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Forest 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6FF9B3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2.7</w:t>
            </w:r>
            <w:r w:rsidRPr="009F12D4">
              <w:rPr>
                <w:rFonts w:ascii="Segoe UI Symbol" w:eastAsia="맑은 고딕" w:hAnsi="Segoe UI Symbol" w:cs="Times New Roman"/>
                <w:color w:val="000000"/>
                <w:kern w:val="0"/>
                <w:sz w:val="16"/>
                <w:szCs w:val="16"/>
              </w:rPr>
              <w:t>℃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CAF416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05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02C256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W539286-MW539307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E64EFB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W539120-MW539141</w:t>
            </w:r>
          </w:p>
        </w:tc>
      </w:tr>
      <w:tr w:rsidR="00305DA9" w:rsidRPr="009F12D4" w14:paraId="0A927D9C" w14:textId="77777777" w:rsidTr="002D3F46">
        <w:trPr>
          <w:trHeight w:val="333"/>
        </w:trPr>
        <w:tc>
          <w:tcPr>
            <w:tcW w:w="602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A94090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1E87A3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onghwa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466251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°47'05.0"N 128°56'32.6"E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3678B1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17.08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C11223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Forest 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E1C206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4.2</w:t>
            </w:r>
            <w:r w:rsidRPr="009F12D4">
              <w:rPr>
                <w:rFonts w:ascii="Segoe UI Symbol" w:eastAsia="맑은 고딕" w:hAnsi="Segoe UI Symbol" w:cs="Times New Roman"/>
                <w:color w:val="000000"/>
                <w:kern w:val="0"/>
                <w:sz w:val="16"/>
                <w:szCs w:val="16"/>
              </w:rPr>
              <w:t>℃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DD3CF1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95.3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77BE72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W539308-MW539325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D1ED89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W539142-MW539159</w:t>
            </w:r>
          </w:p>
        </w:tc>
      </w:tr>
      <w:tr w:rsidR="00305DA9" w:rsidRPr="009F12D4" w14:paraId="2C96D9C5" w14:textId="77777777" w:rsidTr="002D3F46">
        <w:trPr>
          <w:trHeight w:val="333"/>
        </w:trPr>
        <w:tc>
          <w:tcPr>
            <w:tcW w:w="602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E97F2C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C088FD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huncheon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5408C2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°53'15.0"N 127°44'02.9"E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E0D2D0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17.08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047BAE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Forest 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09C7CE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4.1</w:t>
            </w:r>
            <w:r w:rsidRPr="009F12D4">
              <w:rPr>
                <w:rFonts w:ascii="Segoe UI Symbol" w:eastAsia="맑은 고딕" w:hAnsi="Segoe UI Symbol" w:cs="Times New Roman"/>
                <w:color w:val="000000"/>
                <w:kern w:val="0"/>
                <w:sz w:val="16"/>
                <w:szCs w:val="16"/>
              </w:rPr>
              <w:t>℃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4324F1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17.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ED1C2C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W539326-MW539327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5EB01B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W539160-MW539161</w:t>
            </w:r>
          </w:p>
        </w:tc>
      </w:tr>
      <w:tr w:rsidR="00305DA9" w:rsidRPr="009F12D4" w14:paraId="43E59D43" w14:textId="77777777" w:rsidTr="002D3F46">
        <w:trPr>
          <w:trHeight w:val="333"/>
        </w:trPr>
        <w:tc>
          <w:tcPr>
            <w:tcW w:w="602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2D2BDD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F89A33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heongyang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4052FF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°24'28.5"N 126°51'04.8"E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BCCA84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17.09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B2078A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Forest 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D80DF4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5</w:t>
            </w:r>
            <w:r w:rsidRPr="009F12D4">
              <w:rPr>
                <w:rFonts w:ascii="Segoe UI Symbol" w:eastAsia="맑은 고딕" w:hAnsi="Segoe UI Symbol" w:cs="Times New Roman"/>
                <w:color w:val="000000"/>
                <w:kern w:val="0"/>
                <w:sz w:val="16"/>
                <w:szCs w:val="16"/>
              </w:rPr>
              <w:t>℃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9C14CC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56.2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D690B4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W539328-MW539336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7A24E2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W539162-MW539170</w:t>
            </w:r>
          </w:p>
        </w:tc>
      </w:tr>
      <w:tr w:rsidR="00305DA9" w:rsidRPr="009F12D4" w14:paraId="31C9C402" w14:textId="77777777" w:rsidTr="002D3F46">
        <w:trPr>
          <w:trHeight w:val="333"/>
        </w:trPr>
        <w:tc>
          <w:tcPr>
            <w:tcW w:w="602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CEDECB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45E836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wacheon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EA50FD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°26'00.0"N 126°59'00.1"E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31A691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20.0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CFEC68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Forest 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AD22A0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2</w:t>
            </w:r>
            <w:r w:rsidRPr="009F12D4">
              <w:rPr>
                <w:rFonts w:ascii="Segoe UI Symbol" w:eastAsia="맑은 고딕" w:hAnsi="Segoe UI Symbol" w:cs="Times New Roman"/>
                <w:color w:val="000000"/>
                <w:kern w:val="0"/>
                <w:sz w:val="16"/>
                <w:szCs w:val="16"/>
              </w:rPr>
              <w:t>℃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1653F4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35.5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9F8CFC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W539337-MW539346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F0751D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W539171-MW539180</w:t>
            </w:r>
          </w:p>
        </w:tc>
      </w:tr>
      <w:tr w:rsidR="00305DA9" w:rsidRPr="009F12D4" w14:paraId="5D292C93" w14:textId="77777777" w:rsidTr="002D3F46">
        <w:trPr>
          <w:trHeight w:val="333"/>
        </w:trPr>
        <w:tc>
          <w:tcPr>
            <w:tcW w:w="602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715ED7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5016FA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wangju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8E497E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5°07'53.0"N 126°57'30.0"E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A623FD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17.09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BF8A1C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Forest 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222EE9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</w:t>
            </w:r>
            <w:r w:rsidRPr="009F12D4">
              <w:rPr>
                <w:rFonts w:ascii="Segoe UI Symbol" w:eastAsia="맑은 고딕" w:hAnsi="Segoe UI Symbol" w:cs="Times New Roman"/>
                <w:color w:val="000000"/>
                <w:kern w:val="0"/>
                <w:sz w:val="16"/>
                <w:szCs w:val="16"/>
              </w:rPr>
              <w:t>℃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6E7935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36.6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2CDAEC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W539347-MW539363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D73C17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W539181-MW539197</w:t>
            </w:r>
          </w:p>
        </w:tc>
      </w:tr>
      <w:tr w:rsidR="00305DA9" w:rsidRPr="009F12D4" w14:paraId="7A900B7D" w14:textId="77777777" w:rsidTr="002D3F46">
        <w:trPr>
          <w:trHeight w:val="333"/>
        </w:trPr>
        <w:tc>
          <w:tcPr>
            <w:tcW w:w="602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9FE4BD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16D844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yeongchang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73659E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°38'05.1"N 128°33'48.5"E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0E5217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20.08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700136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Forest 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EB720D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2.1</w:t>
            </w:r>
            <w:r w:rsidRPr="009F12D4">
              <w:rPr>
                <w:rFonts w:ascii="Segoe UI Symbol" w:eastAsia="맑은 고딕" w:hAnsi="Segoe UI Symbol" w:cs="Times New Roman"/>
                <w:color w:val="000000"/>
                <w:kern w:val="0"/>
                <w:sz w:val="16"/>
                <w:szCs w:val="16"/>
              </w:rPr>
              <w:t>℃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8312C0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05.4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7301CD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W539364-MW539372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18FC34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W539198-MW539206</w:t>
            </w:r>
          </w:p>
        </w:tc>
      </w:tr>
      <w:tr w:rsidR="00305DA9" w:rsidRPr="009F12D4" w14:paraId="2EB511DB" w14:textId="77777777" w:rsidTr="002D3F46">
        <w:trPr>
          <w:trHeight w:val="333"/>
        </w:trPr>
        <w:tc>
          <w:tcPr>
            <w:tcW w:w="602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15A7E2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D64B1C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okcho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0C7259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°12'10.5"N 128°33'07.5"E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8BB6F2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20.09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F629FF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Forest 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B5EB6F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</w:t>
            </w:r>
            <w:r w:rsidRPr="009F12D4">
              <w:rPr>
                <w:rFonts w:ascii="Segoe UI Symbol" w:eastAsia="맑은 고딕" w:hAnsi="Segoe UI Symbol" w:cs="Times New Roman"/>
                <w:color w:val="000000"/>
                <w:kern w:val="0"/>
                <w:sz w:val="16"/>
                <w:szCs w:val="16"/>
              </w:rPr>
              <w:t>℃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15EC52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85.8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17EE50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W539373-MW539378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1E5BD0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W539207-MW539212</w:t>
            </w:r>
          </w:p>
        </w:tc>
      </w:tr>
      <w:tr w:rsidR="00305DA9" w:rsidRPr="009F12D4" w14:paraId="53116F04" w14:textId="77777777" w:rsidTr="002D3F46">
        <w:trPr>
          <w:trHeight w:val="492"/>
        </w:trPr>
        <w:tc>
          <w:tcPr>
            <w:tcW w:w="602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7AC97C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908C76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osu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6972CA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4°47'57.0"N 127°44'52.4"E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65AD1D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20.06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AF0394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Forest 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2940FF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5</w:t>
            </w:r>
            <w:r w:rsidRPr="009F12D4">
              <w:rPr>
                <w:rFonts w:ascii="Segoe UI Symbol" w:eastAsia="맑은 고딕" w:hAnsi="Segoe UI Symbol" w:cs="Times New Roman"/>
                <w:color w:val="000000"/>
                <w:kern w:val="0"/>
                <w:sz w:val="16"/>
                <w:szCs w:val="16"/>
              </w:rPr>
              <w:t>℃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AF56C5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51.9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A09F21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W539379-MW539395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058D7B" w14:textId="77777777" w:rsidR="00305DA9" w:rsidRPr="009F12D4" w:rsidRDefault="00305DA9" w:rsidP="002D3F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2D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W539213-MW539229</w:t>
            </w:r>
          </w:p>
        </w:tc>
      </w:tr>
    </w:tbl>
    <w:p w14:paraId="743B8ED2" w14:textId="77777777" w:rsidR="00305DA9" w:rsidRPr="009F12D4" w:rsidRDefault="00305DA9">
      <w:pPr>
        <w:rPr>
          <w:sz w:val="16"/>
          <w:szCs w:val="16"/>
        </w:rPr>
      </w:pPr>
    </w:p>
    <w:sectPr w:rsidR="00305DA9" w:rsidRPr="009F12D4" w:rsidSect="003703E6">
      <w:pgSz w:w="11906" w:h="16838"/>
      <w:pgMar w:top="1191" w:right="1418" w:bottom="1191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9BD1C4" w14:textId="77777777" w:rsidR="003706CB" w:rsidRDefault="003706CB" w:rsidP="00C01739">
      <w:pPr>
        <w:spacing w:after="0" w:line="240" w:lineRule="auto"/>
      </w:pPr>
      <w:r>
        <w:separator/>
      </w:r>
    </w:p>
  </w:endnote>
  <w:endnote w:type="continuationSeparator" w:id="0">
    <w:p w14:paraId="154F416B" w14:textId="77777777" w:rsidR="003706CB" w:rsidRDefault="003706CB" w:rsidP="00C017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4F2BD4" w14:textId="77777777" w:rsidR="003706CB" w:rsidRDefault="003706CB" w:rsidP="00C01739">
      <w:pPr>
        <w:spacing w:after="0" w:line="240" w:lineRule="auto"/>
      </w:pPr>
      <w:r>
        <w:separator/>
      </w:r>
    </w:p>
  </w:footnote>
  <w:footnote w:type="continuationSeparator" w:id="0">
    <w:p w14:paraId="31771AFA" w14:textId="77777777" w:rsidR="003706CB" w:rsidRDefault="003706CB" w:rsidP="00C017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bordersDoNotSurroundHeader/>
  <w:bordersDoNotSurroundFooter/>
  <w:defaultTabStop w:val="800"/>
  <w:hyphenationZone w:val="425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F12D4"/>
    <w:rsid w:val="00047196"/>
    <w:rsid w:val="000F3F8A"/>
    <w:rsid w:val="002D1DC5"/>
    <w:rsid w:val="002D3C41"/>
    <w:rsid w:val="00305DA9"/>
    <w:rsid w:val="003108CF"/>
    <w:rsid w:val="003333E6"/>
    <w:rsid w:val="003703E6"/>
    <w:rsid w:val="003706CB"/>
    <w:rsid w:val="004A3D99"/>
    <w:rsid w:val="004E3E34"/>
    <w:rsid w:val="004E64C2"/>
    <w:rsid w:val="006B497D"/>
    <w:rsid w:val="00831943"/>
    <w:rsid w:val="008C5C00"/>
    <w:rsid w:val="008F32EA"/>
    <w:rsid w:val="009F12D4"/>
    <w:rsid w:val="00AD2141"/>
    <w:rsid w:val="00C01739"/>
    <w:rsid w:val="00FB7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B4ACA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0173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01739"/>
  </w:style>
  <w:style w:type="paragraph" w:styleId="a4">
    <w:name w:val="footer"/>
    <w:basedOn w:val="a"/>
    <w:link w:val="Char0"/>
    <w:uiPriority w:val="99"/>
    <w:unhideWhenUsed/>
    <w:rsid w:val="00C0173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01739"/>
  </w:style>
  <w:style w:type="character" w:styleId="a5">
    <w:name w:val="annotation reference"/>
    <w:basedOn w:val="a0"/>
    <w:uiPriority w:val="99"/>
    <w:semiHidden/>
    <w:unhideWhenUsed/>
    <w:rsid w:val="008F32EA"/>
    <w:rPr>
      <w:sz w:val="16"/>
      <w:szCs w:val="16"/>
    </w:rPr>
  </w:style>
  <w:style w:type="paragraph" w:styleId="a6">
    <w:name w:val="annotation text"/>
    <w:basedOn w:val="a"/>
    <w:link w:val="Char1"/>
    <w:uiPriority w:val="99"/>
    <w:semiHidden/>
    <w:unhideWhenUsed/>
    <w:rsid w:val="008F32EA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6"/>
    <w:uiPriority w:val="99"/>
    <w:semiHidden/>
    <w:rsid w:val="008F32EA"/>
    <w:rPr>
      <w:szCs w:val="20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8F32EA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8F32EA"/>
    <w:rPr>
      <w:b/>
      <w:bCs/>
      <w:szCs w:val="20"/>
    </w:rPr>
  </w:style>
  <w:style w:type="paragraph" w:styleId="a8">
    <w:name w:val="Balloon Text"/>
    <w:basedOn w:val="a"/>
    <w:link w:val="Char3"/>
    <w:uiPriority w:val="99"/>
    <w:semiHidden/>
    <w:unhideWhenUsed/>
    <w:rsid w:val="008F32E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8F32E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148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9</Words>
  <Characters>3130</Characters>
  <Application>Microsoft Office Word</Application>
  <DocSecurity>0</DocSecurity>
  <Lines>26</Lines>
  <Paragraphs>7</Paragraphs>
  <ScaleCrop>false</ScaleCrop>
  <Company/>
  <LinksUpToDate>false</LinksUpToDate>
  <CharactersWithSpaces>3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7-05T21:02:00Z</dcterms:created>
  <dcterms:modified xsi:type="dcterms:W3CDTF">2021-07-07T09:14:00Z</dcterms:modified>
</cp:coreProperties>
</file>